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0712F" w14:textId="77777777" w:rsidR="00F740FA" w:rsidRDefault="00F740FA" w:rsidP="00F740FA">
      <w:r>
        <w:t>Supplementary Table S2. Growth in infants younger than 3 months (n=45)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1132"/>
        <w:gridCol w:w="1724"/>
        <w:gridCol w:w="1815"/>
        <w:gridCol w:w="2429"/>
      </w:tblGrid>
      <w:tr w:rsidR="00F740FA" w14:paraId="018B06E5" w14:textId="77777777">
        <w:trPr>
          <w:tblCellSpacing w:w="15" w:type="dxa"/>
        </w:trPr>
        <w:tc>
          <w:tcPr>
            <w:tcW w:w="0" w:type="auto"/>
            <w:tcBorders>
              <w:top w:val="single" w:sz="8" w:space="0" w:color="45B0E1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561ED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A9312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E871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Day 1 mean ± SD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9F4CA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Day 28 mean ± SD</w:t>
            </w:r>
          </w:p>
        </w:tc>
        <w:tc>
          <w:tcPr>
            <w:tcW w:w="0" w:type="auto"/>
            <w:tcBorders>
              <w:top w:val="single" w:sz="8" w:space="0" w:color="45B0E1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0DCFF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Mean difference (range)</w:t>
            </w:r>
          </w:p>
        </w:tc>
      </w:tr>
      <w:tr w:rsidR="00F740FA" w14:paraId="499C5977" w14:textId="7777777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43404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Weight (g)</w:t>
            </w:r>
          </w:p>
        </w:tc>
      </w:tr>
      <w:tr w:rsidR="00F740FA" w14:paraId="37733FBC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111A3" w14:textId="77777777" w:rsidR="00F740FA" w:rsidRDefault="00F740FA">
            <w:pPr>
              <w:spacing w:line="240" w:lineRule="auto"/>
            </w:pPr>
            <w: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E40CE" w14:textId="77777777" w:rsidR="00F740FA" w:rsidRDefault="00F740FA">
            <w:pPr>
              <w:spacing w:line="240" w:lineRule="auto"/>
            </w:pPr>
            <w:r>
              <w:t>Boys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8E738" w14:textId="77777777" w:rsidR="00F740FA" w:rsidRDefault="00F740FA">
            <w:pPr>
              <w:spacing w:line="240" w:lineRule="auto"/>
            </w:pPr>
            <w:r>
              <w:t>4,644 ± 1,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B14A6" w14:textId="77777777" w:rsidR="00F740FA" w:rsidRDefault="00F740FA">
            <w:pPr>
              <w:spacing w:line="240" w:lineRule="auto"/>
            </w:pPr>
            <w:r>
              <w:t>5,847 ± 1,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4252E" w14:textId="77777777" w:rsidR="00F740FA" w:rsidRDefault="00F740FA">
            <w:pPr>
              <w:spacing w:line="240" w:lineRule="auto"/>
            </w:pPr>
            <w:r>
              <w:t>1,203 (360–2,400)</w:t>
            </w:r>
          </w:p>
        </w:tc>
      </w:tr>
      <w:tr w:rsidR="00F740FA" w14:paraId="167B3E40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0E9F5" w14:textId="77777777" w:rsidR="00F740FA" w:rsidRDefault="00F740FA">
            <w:pPr>
              <w:spacing w:line="240" w:lineRule="auto"/>
            </w:pPr>
            <w: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C53F7" w14:textId="77777777" w:rsidR="00F740FA" w:rsidRDefault="00F740FA">
            <w:pPr>
              <w:spacing w:line="240" w:lineRule="auto"/>
            </w:pPr>
            <w:r>
              <w:t>Girls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DFD26" w14:textId="77777777" w:rsidR="00F740FA" w:rsidRDefault="00F740FA">
            <w:pPr>
              <w:spacing w:line="240" w:lineRule="auto"/>
            </w:pPr>
            <w:r>
              <w:t>4,699 ± 1,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59384" w14:textId="77777777" w:rsidR="00F740FA" w:rsidRDefault="00F740FA">
            <w:pPr>
              <w:spacing w:line="240" w:lineRule="auto"/>
            </w:pPr>
            <w:r>
              <w:t>5,535 ± 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8FA67" w14:textId="77777777" w:rsidR="00F740FA" w:rsidRDefault="00F740FA">
            <w:pPr>
              <w:spacing w:line="240" w:lineRule="auto"/>
            </w:pPr>
            <w:r>
              <w:t>836 (400–1,250)</w:t>
            </w:r>
          </w:p>
        </w:tc>
      </w:tr>
      <w:tr w:rsidR="00F740FA" w14:paraId="2A539860" w14:textId="7777777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FE868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Length (cm)</w:t>
            </w:r>
          </w:p>
        </w:tc>
      </w:tr>
      <w:tr w:rsidR="00F740FA" w14:paraId="7004E61A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9765C" w14:textId="77777777" w:rsidR="00F740FA" w:rsidRDefault="00F740FA">
            <w:pPr>
              <w:spacing w:line="240" w:lineRule="auto"/>
            </w:pPr>
            <w: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E9F4E" w14:textId="77777777" w:rsidR="00F740FA" w:rsidRDefault="00F740FA">
            <w:pPr>
              <w:spacing w:line="240" w:lineRule="auto"/>
            </w:pPr>
            <w:r>
              <w:t>Boys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26526" w14:textId="77777777" w:rsidR="00F740FA" w:rsidRDefault="00F740FA">
            <w:pPr>
              <w:spacing w:line="240" w:lineRule="auto"/>
            </w:pPr>
            <w:r>
              <w:t>55.4 ± 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F5FA3" w14:textId="77777777" w:rsidR="00F740FA" w:rsidRDefault="00F740FA">
            <w:pPr>
              <w:spacing w:line="240" w:lineRule="auto"/>
            </w:pPr>
            <w:r>
              <w:t>60.0 ± 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4BB5E" w14:textId="77777777" w:rsidR="00F740FA" w:rsidRDefault="00F740FA">
            <w:pPr>
              <w:spacing w:line="240" w:lineRule="auto"/>
            </w:pPr>
            <w:r>
              <w:t>4.5 (1–7)</w:t>
            </w:r>
          </w:p>
        </w:tc>
      </w:tr>
      <w:tr w:rsidR="00F740FA" w14:paraId="3A3F84FF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C754D" w14:textId="77777777" w:rsidR="00F740FA" w:rsidRDefault="00F740FA">
            <w:pPr>
              <w:spacing w:line="240" w:lineRule="auto"/>
            </w:pPr>
            <w: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CB635" w14:textId="77777777" w:rsidR="00F740FA" w:rsidRDefault="00F740FA">
            <w:pPr>
              <w:spacing w:line="240" w:lineRule="auto"/>
            </w:pPr>
            <w:r>
              <w:t>Girls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6E1AD" w14:textId="77777777" w:rsidR="00F740FA" w:rsidRDefault="00F740FA">
            <w:pPr>
              <w:spacing w:line="240" w:lineRule="auto"/>
            </w:pPr>
            <w:r>
              <w:t>55.0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C7C33" w14:textId="77777777" w:rsidR="00F740FA" w:rsidRDefault="00F740FA">
            <w:pPr>
              <w:spacing w:line="240" w:lineRule="auto"/>
            </w:pPr>
            <w:r>
              <w:t>58.0 ± 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5558B" w14:textId="77777777" w:rsidR="00F740FA" w:rsidRDefault="00F740FA">
            <w:pPr>
              <w:spacing w:line="240" w:lineRule="auto"/>
            </w:pPr>
            <w:r>
              <w:t>3.1 (1–7)</w:t>
            </w:r>
          </w:p>
        </w:tc>
      </w:tr>
      <w:tr w:rsidR="00F740FA" w14:paraId="2BC3807D" w14:textId="77777777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DF9C3" w14:textId="77777777" w:rsidR="00F740FA" w:rsidRDefault="00F740FA">
            <w:pPr>
              <w:spacing w:line="240" w:lineRule="auto"/>
            </w:pPr>
            <w:r>
              <w:rPr>
                <w:b/>
                <w:bCs/>
              </w:rPr>
              <w:t>Head circumference (cm)</w:t>
            </w:r>
          </w:p>
        </w:tc>
      </w:tr>
      <w:tr w:rsidR="00F740FA" w14:paraId="4DC69969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4FC4D" w14:textId="77777777" w:rsidR="00F740FA" w:rsidRDefault="00F740FA">
            <w:pPr>
              <w:spacing w:line="240" w:lineRule="auto"/>
            </w:pPr>
            <w:r>
              <w:t>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FD4FD" w14:textId="77777777" w:rsidR="00F740FA" w:rsidRDefault="00F740FA">
            <w:pPr>
              <w:spacing w:line="240" w:lineRule="auto"/>
            </w:pPr>
            <w:r>
              <w:t>Boys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ABE89" w14:textId="77777777" w:rsidR="00F740FA" w:rsidRDefault="00F740FA">
            <w:pPr>
              <w:spacing w:line="240" w:lineRule="auto"/>
            </w:pPr>
            <w:r>
              <w:t>38.6 ±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C5255" w14:textId="77777777" w:rsidR="00F740FA" w:rsidRDefault="00F740FA">
            <w:pPr>
              <w:spacing w:line="240" w:lineRule="auto"/>
            </w:pPr>
            <w:r>
              <w:t>40.8 ±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F4213" w14:textId="77777777" w:rsidR="00F740FA" w:rsidRDefault="00F740FA">
            <w:pPr>
              <w:spacing w:line="240" w:lineRule="auto"/>
            </w:pPr>
            <w:r>
              <w:t>2.1 (1–8)</w:t>
            </w:r>
          </w:p>
        </w:tc>
      </w:tr>
      <w:tr w:rsidR="00F740FA" w14:paraId="4C609EF3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sz="8" w:space="0" w:color="45B0E1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8280F" w14:textId="77777777" w:rsidR="00F740FA" w:rsidRDefault="00F740FA">
            <w:pPr>
              <w:spacing w:line="240" w:lineRule="auto"/>
            </w:pPr>
            <w:r>
              <w:t>Head circum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5BC44" w14:textId="77777777" w:rsidR="00F740FA" w:rsidRDefault="00F740FA">
            <w:pPr>
              <w:spacing w:line="240" w:lineRule="auto"/>
            </w:pPr>
            <w:r>
              <w:t>Girls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43700" w14:textId="77777777" w:rsidR="00F740FA" w:rsidRDefault="00F740FA">
            <w:pPr>
              <w:spacing w:line="240" w:lineRule="auto"/>
            </w:pPr>
            <w:r>
              <w:t>38.1 ±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EBA9E" w14:textId="77777777" w:rsidR="00F740FA" w:rsidRDefault="00F740FA">
            <w:pPr>
              <w:spacing w:line="240" w:lineRule="auto"/>
            </w:pPr>
            <w:r>
              <w:t>39.8 ±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45B0E1"/>
              <w:right w:val="single" w:sz="8" w:space="0" w:color="45B0E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9FB0A" w14:textId="77777777" w:rsidR="00F740FA" w:rsidRDefault="00F740FA">
            <w:pPr>
              <w:spacing w:line="240" w:lineRule="auto"/>
            </w:pPr>
            <w:r>
              <w:t>1.7 (1–8)</w:t>
            </w:r>
          </w:p>
        </w:tc>
      </w:tr>
    </w:tbl>
    <w:p w14:paraId="423BEA69" w14:textId="64E0AE08" w:rsidR="006C7274" w:rsidRDefault="006C7274" w:rsidP="00F740FA"/>
    <w:p w14:paraId="4879E82A" w14:textId="6D8DC994" w:rsidR="001E27E0" w:rsidRDefault="001E27E0">
      <w:r>
        <w:br w:type="page"/>
      </w:r>
    </w:p>
    <w:sectPr w:rsidR="001E27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FA"/>
    <w:rsid w:val="001D1B23"/>
    <w:rsid w:val="001E27E0"/>
    <w:rsid w:val="002F78C1"/>
    <w:rsid w:val="0041167E"/>
    <w:rsid w:val="004B4169"/>
    <w:rsid w:val="006C7274"/>
    <w:rsid w:val="007B5DE4"/>
    <w:rsid w:val="00901B5E"/>
    <w:rsid w:val="00F740FA"/>
    <w:rsid w:val="00FA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66E4A"/>
  <w15:chartTrackingRefBased/>
  <w15:docId w15:val="{2253BA48-5670-4B8F-8FAF-DAF6509F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40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4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40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40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40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40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40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40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40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40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40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40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40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40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40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40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40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40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40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74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40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740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40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740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40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740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40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40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40FA"/>
    <w:rPr>
      <w:b/>
      <w:bCs/>
      <w:smallCaps/>
      <w:color w:val="0F4761" w:themeColor="accent1" w:themeShade="BF"/>
      <w:spacing w:val="5"/>
    </w:rPr>
  </w:style>
  <w:style w:type="table" w:customStyle="1" w:styleId="GridTable4-Accent1">
    <w:name w:val="Grid Table 4 - Accent 1"/>
    <w:basedOn w:val="Tablanormal"/>
    <w:uiPriority w:val="49"/>
    <w:rsid w:val="00F740F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7</Words>
  <Characters>434</Characters>
  <Application>Microsoft Office Word</Application>
  <DocSecurity>0</DocSecurity>
  <Lines>52</Lines>
  <Paragraphs>39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Eugenia Maciero</dc:creator>
  <cp:keywords/>
  <dc:description/>
  <cp:lastModifiedBy>AR Eugenia Maciero</cp:lastModifiedBy>
  <cp:revision>6</cp:revision>
  <dcterms:created xsi:type="dcterms:W3CDTF">2026-04-24T13:39:00Z</dcterms:created>
  <dcterms:modified xsi:type="dcterms:W3CDTF">2026-04-24T14:11:00Z</dcterms:modified>
</cp:coreProperties>
</file>